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CEAAE" w14:textId="77777777" w:rsidR="00B23D22" w:rsidRPr="0023647E" w:rsidRDefault="00B23D22" w:rsidP="00B23D2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3647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3647E">
        <w:rPr>
          <w:rFonts w:ascii="Times New Roman" w:hAnsi="Times New Roman" w:cs="Times New Roman"/>
          <w:b/>
          <w:bCs/>
          <w:sz w:val="24"/>
          <w:szCs w:val="24"/>
        </w:rPr>
        <w:t xml:space="preserve"> Socio-demographic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B23D22" w:rsidRPr="0023647E" w14:paraId="1D71AA5C" w14:textId="77777777" w:rsidTr="00385F5B">
        <w:tc>
          <w:tcPr>
            <w:tcW w:w="3964" w:type="dxa"/>
            <w:tcBorders>
              <w:left w:val="nil"/>
              <w:right w:val="nil"/>
            </w:tcBorders>
          </w:tcPr>
          <w:p w14:paraId="46E3E190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F512EAD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</w:tcPr>
          <w:p w14:paraId="587862C3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B23D22" w:rsidRPr="0023647E" w14:paraId="4AFBB62C" w14:textId="77777777" w:rsidTr="00385F5B">
        <w:trPr>
          <w:trHeight w:val="1628"/>
        </w:trPr>
        <w:tc>
          <w:tcPr>
            <w:tcW w:w="3964" w:type="dxa"/>
            <w:tcBorders>
              <w:left w:val="nil"/>
              <w:right w:val="nil"/>
            </w:tcBorders>
          </w:tcPr>
          <w:p w14:paraId="2CA144E5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Income level per month</w:t>
            </w:r>
          </w:p>
          <w:p w14:paraId="41DCC4E1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&lt;R3800</w:t>
            </w:r>
          </w:p>
          <w:p w14:paraId="4D79D4B6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R3800 - R5000</w:t>
            </w:r>
          </w:p>
          <w:p w14:paraId="55E2365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R5 001 - R10 000</w:t>
            </w:r>
          </w:p>
          <w:p w14:paraId="624A7FFD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R10 001 - R15 000</w:t>
            </w:r>
          </w:p>
          <w:p w14:paraId="5F1D0073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&gt;R25 000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6A7190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95A2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  <w:p w14:paraId="618332E6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144810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C1639A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BAF05F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4485173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9940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76.9</w:t>
            </w:r>
          </w:p>
          <w:p w14:paraId="761140C3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0EEE5FB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  <w:p w14:paraId="69DAD87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0BAEC65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23D22" w:rsidRPr="0023647E" w14:paraId="0201DA8B" w14:textId="77777777" w:rsidTr="00385F5B">
        <w:tc>
          <w:tcPr>
            <w:tcW w:w="3964" w:type="dxa"/>
            <w:tcBorders>
              <w:left w:val="nil"/>
              <w:right w:val="nil"/>
            </w:tcBorders>
          </w:tcPr>
          <w:p w14:paraId="35888329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Level of education</w:t>
            </w:r>
          </w:p>
          <w:p w14:paraId="511C992E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Some/all primary school</w:t>
            </w:r>
          </w:p>
          <w:p w14:paraId="512D5905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 xml:space="preserve">Some/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 xml:space="preserve"> school</w:t>
            </w:r>
          </w:p>
          <w:p w14:paraId="53BCF07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  <w:p w14:paraId="1261719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Undergraduate degree/diploma</w:t>
            </w:r>
          </w:p>
          <w:p w14:paraId="3F4FE42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 xml:space="preserve"> degree/diploma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6F0A9B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CEEB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4A4E8C5D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426BBA3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39D4393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DA4776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49869F7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140C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  <w:p w14:paraId="613FA966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  <w:p w14:paraId="62529F5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  <w:p w14:paraId="16B7E563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  <w:p w14:paraId="27E7C87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B23D22" w:rsidRPr="0023647E" w14:paraId="11A06F72" w14:textId="77777777" w:rsidTr="00385F5B">
        <w:tc>
          <w:tcPr>
            <w:tcW w:w="3964" w:type="dxa"/>
            <w:tcBorders>
              <w:left w:val="nil"/>
              <w:right w:val="nil"/>
            </w:tcBorders>
          </w:tcPr>
          <w:p w14:paraId="1C29B627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Country of origin</w:t>
            </w:r>
          </w:p>
          <w:p w14:paraId="073DBDB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  <w:p w14:paraId="66A464F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  <w:p w14:paraId="4BC1E36B" w14:textId="77777777" w:rsidR="00B23D22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cratic Republic of the Congo</w:t>
            </w:r>
          </w:p>
          <w:p w14:paraId="683E669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  <w:p w14:paraId="3CF2D68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  <w:p w14:paraId="4B1D7FF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45C30F0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2479C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7D5F9E6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84CC596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1444E23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A604F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19FE3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0539F5B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56699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  <w:p w14:paraId="4D8DB6A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50A3F70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  <w:p w14:paraId="3D49D99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552E035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61443B36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B23D22" w:rsidRPr="0023647E" w14:paraId="5170C56B" w14:textId="77777777" w:rsidTr="00385F5B">
        <w:tc>
          <w:tcPr>
            <w:tcW w:w="3964" w:type="dxa"/>
            <w:tcBorders>
              <w:left w:val="nil"/>
              <w:right w:val="nil"/>
            </w:tcBorders>
          </w:tcPr>
          <w:p w14:paraId="52E0204F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t>Employment status</w:t>
            </w:r>
          </w:p>
          <w:p w14:paraId="7B4463DE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09B82E71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  <w:p w14:paraId="79DA6303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Full-time employed</w:t>
            </w:r>
          </w:p>
          <w:p w14:paraId="4A15729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-time employed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33DAA2B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10A5D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14:paraId="6E17815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16CA454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8D121C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3A0A3087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48555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  <w:p w14:paraId="46ABE2FF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  <w:p w14:paraId="4B3037A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  <w:p w14:paraId="13D4453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1</w:t>
            </w:r>
          </w:p>
        </w:tc>
      </w:tr>
      <w:tr w:rsidR="00B23D22" w:rsidRPr="0023647E" w14:paraId="0E610AD9" w14:textId="77777777" w:rsidTr="00385F5B">
        <w:tc>
          <w:tcPr>
            <w:tcW w:w="3964" w:type="dxa"/>
            <w:tcBorders>
              <w:left w:val="nil"/>
              <w:right w:val="nil"/>
            </w:tcBorders>
          </w:tcPr>
          <w:p w14:paraId="6E5283AB" w14:textId="77777777" w:rsidR="00B23D22" w:rsidRPr="003C6061" w:rsidRDefault="00B23D22" w:rsidP="00385F5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606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arital status</w:t>
            </w:r>
          </w:p>
          <w:p w14:paraId="6E92233D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  <w:p w14:paraId="775EDF8E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0DB3494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Separated/Divorced</w:t>
            </w:r>
          </w:p>
          <w:p w14:paraId="320F7BB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  <w:p w14:paraId="170A0189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Co-habiting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14:paraId="75E9A761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7207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5342741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2CD2B5CA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A94E3AC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CEEF66E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8" w:type="dxa"/>
            <w:tcBorders>
              <w:left w:val="nil"/>
              <w:right w:val="nil"/>
            </w:tcBorders>
          </w:tcPr>
          <w:p w14:paraId="6670B599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F38E0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  <w:p w14:paraId="769CFF34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  <w:p w14:paraId="7FF76B78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  <w:p w14:paraId="51E2C4EB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14:paraId="03A93BA0" w14:textId="77777777" w:rsidR="00B23D22" w:rsidRPr="0023647E" w:rsidRDefault="00B23D22" w:rsidP="00385F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bookmarkStart w:id="0" w:name="_GoBack"/>
        <w:bookmarkEnd w:id="0"/>
      </w:tr>
    </w:tbl>
    <w:p w14:paraId="3BE9D045" w14:textId="77777777" w:rsidR="00B23D22" w:rsidRDefault="00B23D22" w:rsidP="00B23D22">
      <w:pPr>
        <w:tabs>
          <w:tab w:val="left" w:pos="679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E7ABB4" w14:textId="77777777" w:rsidR="00B23D22" w:rsidRDefault="00B23D22" w:rsidP="00B23D22">
      <w:pPr>
        <w:tabs>
          <w:tab w:val="left" w:pos="679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B2DA8E" w14:textId="77777777" w:rsidR="00B23D22" w:rsidRDefault="00B23D22" w:rsidP="00B23D22">
      <w:pPr>
        <w:tabs>
          <w:tab w:val="left" w:pos="6795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73BFA" w14:textId="77777777" w:rsidR="00700047" w:rsidRDefault="00700047"/>
    <w:sectPr w:rsidR="00700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DQwNTI3MjI1tDRQ0lEKTi0uzszPAykwqgUAA51FviwAAAA="/>
  </w:docVars>
  <w:rsids>
    <w:rsidRoot w:val="00B23D22"/>
    <w:rsid w:val="00700047"/>
    <w:rsid w:val="007E7AF4"/>
    <w:rsid w:val="00B2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94CD99"/>
  <w15:chartTrackingRefBased/>
  <w15:docId w15:val="{AB2A49BF-3A12-4E1F-866B-C20D95844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3D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E0F83B2573A74CB120350556CA1151" ma:contentTypeVersion="14" ma:contentTypeDescription="Create a new document." ma:contentTypeScope="" ma:versionID="972ef5e7af762ad652f419734c75127d">
  <xsd:schema xmlns:xsd="http://www.w3.org/2001/XMLSchema" xmlns:xs="http://www.w3.org/2001/XMLSchema" xmlns:p="http://schemas.microsoft.com/office/2006/metadata/properties" xmlns:ns3="37249745-b95c-4c47-a0c5-ab6240ce575b" xmlns:ns4="99836880-16f3-44cb-af1f-2df52da45bf9" targetNamespace="http://schemas.microsoft.com/office/2006/metadata/properties" ma:root="true" ma:fieldsID="565deec7e130eb86bddd59c9df8a9fe5" ns3:_="" ns4:_="">
    <xsd:import namespace="37249745-b95c-4c47-a0c5-ab6240ce575b"/>
    <xsd:import namespace="99836880-16f3-44cb-af1f-2df52da45b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249745-b95c-4c47-a0c5-ab6240ce57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836880-16f3-44cb-af1f-2df52da45b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263AE7-17A3-4BEF-A19E-895D8185B8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F5AF3C-224D-4E9D-BA19-3228283016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249745-b95c-4c47-a0c5-ab6240ce575b"/>
    <ds:schemaRef ds:uri="99836880-16f3-44cb-af1f-2df52da45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9884B3-F821-4328-8099-C3094878F010}">
  <ds:schemaRefs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purl.org/dc/terms/"/>
    <ds:schemaRef ds:uri="99836880-16f3-44cb-af1f-2df52da45bf9"/>
    <ds:schemaRef ds:uri="37249745-b95c-4c47-a0c5-ab6240ce575b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X</dc:creator>
  <cp:keywords/>
  <dc:description/>
  <cp:lastModifiedBy>XXXXX</cp:lastModifiedBy>
  <cp:revision>2</cp:revision>
  <dcterms:created xsi:type="dcterms:W3CDTF">2023-05-02T11:53:00Z</dcterms:created>
  <dcterms:modified xsi:type="dcterms:W3CDTF">2023-05-0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99677e-8827-4735-9ea0-a39b8f41adac</vt:lpwstr>
  </property>
  <property fmtid="{D5CDD505-2E9C-101B-9397-08002B2CF9AE}" pid="3" name="ContentTypeId">
    <vt:lpwstr>0x010100FBE0F83B2573A74CB120350556CA1151</vt:lpwstr>
  </property>
</Properties>
</file>